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C7D" w:rsidRPr="006F7179" w:rsidRDefault="00F93AD1" w:rsidP="00106BA5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394"/>
      <w:bookmarkStart w:id="1" w:name="_Toc4632850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2B69A4"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>20</w:t>
      </w:r>
      <w:r w:rsidR="00106BA5"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106BA5" w:rsidRPr="006F7179" w:rsidRDefault="00106BA5" w:rsidP="00106BA5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HOMO-LUMO energy gap of the calculated conformers of </w:t>
      </w:r>
      <w:r w:rsidR="006F7179"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6F7179">
        <w:rPr>
          <w:rFonts w:ascii="Times New Roman" w:eastAsia="Times New Roman" w:hAnsi="Times New Roman"/>
          <w:b/>
          <w:sz w:val="24"/>
          <w:szCs w:val="24"/>
        </w:rPr>
        <w:t xml:space="preserve">considered </w:t>
      </w:r>
      <w:r w:rsidR="00771322" w:rsidRPr="006F7179">
        <w:rPr>
          <w:rFonts w:ascii="Times New Roman" w:eastAsia="Times New Roman" w:hAnsi="Times New Roman"/>
          <w:b/>
          <w:sz w:val="24"/>
          <w:szCs w:val="24"/>
        </w:rPr>
        <w:t xml:space="preserve">ACPL molecules </w:t>
      </w:r>
      <w:r w:rsidRPr="006F7179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in chloroform, acetonitrile and water (respectively denoted as vac, </w:t>
      </w:r>
      <w:proofErr w:type="spellStart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</w:t>
      </w:r>
      <w:bookmarkEnd w:id="0"/>
      <w:bookmarkEnd w:id="1"/>
      <w:r w:rsidRPr="006F717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</w:p>
    <w:p w:rsidR="00106BA5" w:rsidRPr="006F7179" w:rsidRDefault="00C92076" w:rsidP="00106BA5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  <w:r w:rsidRPr="006F7179">
        <w:rPr>
          <w:rFonts w:ascii="Times New Roman" w:hAnsi="Times New Roman"/>
          <w:sz w:val="24"/>
          <w:szCs w:val="24"/>
          <w:lang w:val="en-ZA" w:eastAsia="en-ZA"/>
        </w:rPr>
        <w:t>HF/6-</w:t>
      </w:r>
      <w:proofErr w:type="gramStart"/>
      <w:r w:rsidRPr="006F7179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proofErr w:type="gramEnd"/>
      <w:r w:rsidRPr="006F7179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Pr="006F7179">
        <w:rPr>
          <w:rFonts w:ascii="Times New Roman" w:hAnsi="Times New Roman"/>
          <w:sz w:val="24"/>
          <w:szCs w:val="24"/>
          <w:lang w:val="en-ZA" w:eastAsia="en-ZA"/>
        </w:rPr>
        <w:t xml:space="preserve">) results from full optimisation calculations. For each molecule, the conformers are listed in order of increasing relative energies in the DFT results </w:t>
      </w:r>
      <w:r w:rsidRPr="006F7179">
        <w:rPr>
          <w:rFonts w:ascii="Times New Roman" w:hAnsi="Times New Roman"/>
          <w:i/>
          <w:sz w:val="24"/>
          <w:szCs w:val="24"/>
          <w:lang w:val="en-ZA" w:eastAsia="en-ZA"/>
        </w:rPr>
        <w:t>in vacuo</w:t>
      </w:r>
      <w:r w:rsidRPr="006F7179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C92076" w:rsidRPr="006F7179" w:rsidRDefault="00C92076" w:rsidP="00106BA5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6F7179" w:rsidRPr="006F7179" w:rsidRDefault="006F7179" w:rsidP="00106BA5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9360" w:type="dxa"/>
        <w:tblInd w:w="108" w:type="dxa"/>
        <w:tblLook w:val="04A0" w:firstRow="1" w:lastRow="0" w:firstColumn="1" w:lastColumn="0" w:noHBand="0" w:noVBand="1"/>
      </w:tblPr>
      <w:tblGrid>
        <w:gridCol w:w="2598"/>
        <w:gridCol w:w="1690"/>
        <w:gridCol w:w="1691"/>
        <w:gridCol w:w="1690"/>
        <w:gridCol w:w="1691"/>
      </w:tblGrid>
      <w:tr w:rsidR="00106BA5" w:rsidRPr="006F7179" w:rsidTr="00CF3ECF">
        <w:trPr>
          <w:trHeight w:val="111"/>
        </w:trPr>
        <w:tc>
          <w:tcPr>
            <w:tcW w:w="2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7179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7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HOMO-LUMO </w:t>
            </w:r>
            <w:proofErr w:type="spellStart"/>
            <w:r w:rsidRPr="006F7179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energy</w:t>
            </w:r>
            <w:proofErr w:type="spellEnd"/>
            <w:r w:rsidRPr="006F7179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 gap (</w:t>
            </w:r>
            <w:r w:rsidR="006F4DA2" w:rsidRPr="006F7179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kcal mol</w:t>
            </w:r>
            <w:r w:rsidR="006F4DA2" w:rsidRPr="006F717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s-ES_tradnl"/>
              </w:rPr>
              <w:t>-1</w:t>
            </w:r>
            <w:r w:rsidRPr="006F7179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)</w:t>
            </w:r>
          </w:p>
        </w:tc>
      </w:tr>
      <w:tr w:rsidR="00106BA5" w:rsidRPr="006F7179" w:rsidTr="00CF3E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BA5" w:rsidRPr="006F7179" w:rsidRDefault="00106BA5">
            <w:pPr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7179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7179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BA5" w:rsidRPr="006F7179" w:rsidRDefault="00106BA5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7179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7.6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6.4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5.9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7.6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7.6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6.4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5.9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7.63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0.0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1.6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2.1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0.0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0.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2.0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2.4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60.3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7.5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90.1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89.0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7.5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2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4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4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2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7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9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0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75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5.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6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6.8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5.3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9.2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6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9.9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9.23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5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3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5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5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4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5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1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42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5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2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7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52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9.9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8.3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7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9.9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6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5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5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62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2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3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2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8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8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1.5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72.8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3.0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3.5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3.6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3.0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5.2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4.7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3.6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5.2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2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3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1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2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9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9.3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7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18.9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8.7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6.5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4.4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8.7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1.3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2.2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2.2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21.3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5.5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5.5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5.5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5.50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4.3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4.4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4.3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4.3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0.8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0.9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0.6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0.8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k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9.1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9.9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9.9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9.1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2.9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4.9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5.3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32.9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2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3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6.2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2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4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6.9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6.6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4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9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0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4.6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9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9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0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4.6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5.98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8.9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9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5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8.95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4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5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4.0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1.45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1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6.7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6.5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7.11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7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1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8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70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4.3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5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3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4.3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5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1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2.8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3.5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88.6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85.3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84.1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88.63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8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0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50.4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247.8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1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1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3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1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9.3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3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6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9.35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β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2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1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4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25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2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3.3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3.8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26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5.7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5.7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λ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4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1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2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λ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2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9.5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1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2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6F7179">
              <w:rPr>
                <w:rFonts w:ascii="Times New Roman" w:hAnsi="Times New Roman"/>
              </w:rPr>
              <w:t>γ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3.0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5.2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5.8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3.0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</w:rPr>
              <w:t>χ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F7179">
              <w:rPr>
                <w:rFonts w:ascii="Times New Roman" w:hAnsi="Times New Roman"/>
              </w:rPr>
              <w:t>α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1.2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2.0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1.9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1.28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6F7179">
              <w:rPr>
                <w:rFonts w:ascii="Times New Roman" w:hAnsi="Times New Roman"/>
              </w:rPr>
              <w:t>κ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</w:rPr>
              <w:t>ω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6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1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0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62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6F7179">
              <w:rPr>
                <w:rFonts w:ascii="Times New Roman" w:hAnsi="Times New Roman"/>
              </w:rPr>
              <w:t>κ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1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0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0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1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6F7179">
              <w:rPr>
                <w:rFonts w:ascii="Times New Roman" w:hAnsi="Times New Roman"/>
              </w:rPr>
              <w:t>μ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0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5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4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0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6F7179">
              <w:rPr>
                <w:rFonts w:ascii="Times New Roman" w:hAnsi="Times New Roman"/>
              </w:rPr>
              <w:t>κ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</w:rPr>
              <w:t>ω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6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7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2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64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6F7179">
              <w:rPr>
                <w:rFonts w:ascii="Times New Roman" w:hAnsi="Times New Roman"/>
              </w:rPr>
              <w:t>ξ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3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3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1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33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6F7179">
              <w:rPr>
                <w:rFonts w:ascii="Times New Roman" w:hAnsi="Times New Roman"/>
              </w:rPr>
              <w:t>ς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5.7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5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39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6F7179" w:rsidRPr="006F7179">
              <w:rPr>
                <w:rFonts w:ascii="Times New Roman" w:hAnsi="Times New Roman"/>
              </w:rPr>
              <w:t>δ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</w:rPr>
              <w:t>ω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0.2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9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0.20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6F7179" w:rsidRPr="006F7179">
              <w:rPr>
                <w:rFonts w:ascii="Times New Roman" w:hAnsi="Times New Roman"/>
              </w:rPr>
              <w:t>δ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6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7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9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68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6F7179" w:rsidRPr="006F7179">
              <w:rPr>
                <w:rFonts w:ascii="Times New Roman" w:hAnsi="Times New Roman"/>
              </w:rPr>
              <w:t>δ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8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9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87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6F7179" w:rsidRPr="006F7179">
              <w:rPr>
                <w:rFonts w:ascii="Times New Roman" w:hAnsi="Times New Roman"/>
              </w:rPr>
              <w:t>δ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5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1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3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53</w:t>
            </w:r>
          </w:p>
        </w:tc>
      </w:tr>
      <w:tr w:rsidR="005A4B61" w:rsidRPr="006F7179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6F7179">
              <w:rPr>
                <w:rFonts w:ascii="Times New Roman" w:hAnsi="Times New Roman"/>
              </w:rPr>
              <w:t>τ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3.7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7.4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4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3.77</w:t>
            </w:r>
          </w:p>
        </w:tc>
      </w:tr>
      <w:tr w:rsidR="005A4B61" w:rsidTr="00CF3ECF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6F7179">
              <w:rPr>
                <w:rFonts w:ascii="Times New Roman" w:hAnsi="Times New Roman"/>
              </w:rPr>
              <w:t>κ</w:t>
            </w: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6F7179">
              <w:rPr>
                <w:rFonts w:ascii="Times New Roman" w:hAnsi="Times New Roman"/>
              </w:rPr>
              <w:t>ω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5.4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2.5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6F7179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1.5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4B61" w:rsidRPr="00F623A2" w:rsidRDefault="005A4B61" w:rsidP="00F623A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717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5.48</w:t>
            </w:r>
            <w:bookmarkStart w:id="2" w:name="_GoBack"/>
            <w:bookmarkEnd w:id="2"/>
          </w:p>
        </w:tc>
      </w:tr>
    </w:tbl>
    <w:p w:rsidR="00106BA5" w:rsidRDefault="00106BA5" w:rsidP="00106BA5">
      <w:pPr>
        <w:rPr>
          <w:rFonts w:ascii="Times New Roman" w:hAnsi="Times New Roman"/>
          <w:sz w:val="24"/>
          <w:szCs w:val="24"/>
        </w:rPr>
      </w:pPr>
    </w:p>
    <w:p w:rsidR="00DA6845" w:rsidRDefault="006F7179"/>
    <w:sectPr w:rsidR="00DA6845" w:rsidSect="00CF3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56"/>
    <w:rsid w:val="0000225B"/>
    <w:rsid w:val="000121D3"/>
    <w:rsid w:val="00012E45"/>
    <w:rsid w:val="00070C7D"/>
    <w:rsid w:val="000B7FEE"/>
    <w:rsid w:val="00106BA5"/>
    <w:rsid w:val="00120F7F"/>
    <w:rsid w:val="00137C08"/>
    <w:rsid w:val="00160256"/>
    <w:rsid w:val="002422E1"/>
    <w:rsid w:val="00287A2D"/>
    <w:rsid w:val="002B69A4"/>
    <w:rsid w:val="00337CFA"/>
    <w:rsid w:val="00422737"/>
    <w:rsid w:val="005106D7"/>
    <w:rsid w:val="005A4B61"/>
    <w:rsid w:val="005D386D"/>
    <w:rsid w:val="005F7CFD"/>
    <w:rsid w:val="00637F56"/>
    <w:rsid w:val="006F4DA2"/>
    <w:rsid w:val="006F7179"/>
    <w:rsid w:val="00771322"/>
    <w:rsid w:val="007A4D72"/>
    <w:rsid w:val="007C035B"/>
    <w:rsid w:val="007D1AB9"/>
    <w:rsid w:val="00A90479"/>
    <w:rsid w:val="00AB35B3"/>
    <w:rsid w:val="00BB5CED"/>
    <w:rsid w:val="00C92076"/>
    <w:rsid w:val="00CE1063"/>
    <w:rsid w:val="00CF3ECF"/>
    <w:rsid w:val="00E02424"/>
    <w:rsid w:val="00E53E76"/>
    <w:rsid w:val="00E95A24"/>
    <w:rsid w:val="00ED226C"/>
    <w:rsid w:val="00F623A2"/>
    <w:rsid w:val="00F9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B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106BA5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B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106BA5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1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144395-2121-4C07-87F8-5B88844F1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0</Words>
  <Characters>2568</Characters>
  <Application>Microsoft Office Word</Application>
  <DocSecurity>0</DocSecurity>
  <Lines>21</Lines>
  <Paragraphs>6</Paragraphs>
  <ScaleCrop>false</ScaleCrop>
  <Company>home</Company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9</cp:revision>
  <dcterms:created xsi:type="dcterms:W3CDTF">2024-04-24T16:35:00Z</dcterms:created>
  <dcterms:modified xsi:type="dcterms:W3CDTF">2024-08-14T22:48:00Z</dcterms:modified>
</cp:coreProperties>
</file>